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B18" w:rsidRPr="00A37428" w:rsidRDefault="00A37428" w:rsidP="00A37428">
      <w:pPr>
        <w:rPr>
          <w:b/>
        </w:rPr>
      </w:pPr>
      <w:bookmarkStart w:id="0" w:name="_GoBack"/>
      <w:bookmarkEnd w:id="0"/>
      <w:r w:rsidRPr="00A37428">
        <w:rPr>
          <w:b/>
        </w:rPr>
        <w:t xml:space="preserve">INTERVIEW GUIDE </w:t>
      </w:r>
    </w:p>
    <w:p w:rsid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What comes first to mind when you see these [three] questions? </w:t>
      </w:r>
    </w:p>
    <w:p w:rsidR="00A37428" w:rsidRPr="00A37428" w:rsidRDefault="00A37428" w:rsidP="00A37428">
      <w:pPr>
        <w:pStyle w:val="Geenafstand"/>
        <w:ind w:left="1068"/>
      </w:pPr>
    </w:p>
    <w:p w:rsid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What do you think is the goal of using these three questions? </w:t>
      </w:r>
    </w:p>
    <w:p w:rsidR="00A37428" w:rsidRPr="00A37428" w:rsidRDefault="00A37428" w:rsidP="00A37428">
      <w:pPr>
        <w:pStyle w:val="Geenafstand"/>
        <w:ind w:left="1068"/>
      </w:pPr>
    </w:p>
    <w:p w:rsidR="00A37428" w:rsidRP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What do you think of the questions? </w:t>
      </w:r>
    </w:p>
    <w:p w:rsidR="00A37428" w:rsidRP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>Are they always applicable?</w:t>
      </w:r>
    </w:p>
    <w:p w:rsidR="00A37428" w:rsidRP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Should they be used every ward round? </w:t>
      </w:r>
    </w:p>
    <w:p w:rsid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If so, why and when? If not, why not? </w:t>
      </w:r>
    </w:p>
    <w:p w:rsidR="00A37428" w:rsidRPr="00A37428" w:rsidRDefault="00A37428" w:rsidP="00A37428">
      <w:pPr>
        <w:pStyle w:val="Geenafstand"/>
        <w:ind w:left="1788"/>
      </w:pPr>
    </w:p>
    <w:p w:rsid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How would you change the questions in order to make them applicable? </w:t>
      </w:r>
    </w:p>
    <w:p w:rsidR="00A37428" w:rsidRPr="00A37428" w:rsidRDefault="00A37428" w:rsidP="00A37428">
      <w:pPr>
        <w:pStyle w:val="Geenafstand"/>
        <w:ind w:left="1068"/>
      </w:pPr>
    </w:p>
    <w:p w:rsidR="00A37428" w:rsidRP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How do you feel about ‘having to’ ask these questions during ward round? </w:t>
      </w:r>
    </w:p>
    <w:p w:rsidR="00A37428" w:rsidRP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Is it hard? Is it easy? </w:t>
      </w:r>
    </w:p>
    <w:p w:rsid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>Is it easy to find a moment to ask the questions?</w:t>
      </w:r>
    </w:p>
    <w:p w:rsidR="00A37428" w:rsidRPr="00A37428" w:rsidRDefault="00A37428" w:rsidP="00A37428">
      <w:pPr>
        <w:pStyle w:val="Geenafstand"/>
        <w:ind w:left="1788"/>
      </w:pPr>
    </w:p>
    <w:p w:rsidR="00A37428" w:rsidRP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Do you know what shared decision making is? </w:t>
      </w:r>
    </w:p>
    <w:p w:rsidR="00A37428" w:rsidRP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If so, what do you think of it? </w:t>
      </w:r>
    </w:p>
    <w:p w:rsidR="00A37428" w:rsidRP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When should it be applied and when not? </w:t>
      </w:r>
      <w:r w:rsidRPr="00A37428">
        <w:rPr>
          <w:i/>
        </w:rPr>
        <w:t xml:space="preserve"> </w:t>
      </w:r>
    </w:p>
    <w:p w:rsidR="00A37428" w:rsidRDefault="00A37428" w:rsidP="00A37428">
      <w:pPr>
        <w:pStyle w:val="Geenafstand"/>
        <w:numPr>
          <w:ilvl w:val="1"/>
          <w:numId w:val="1"/>
        </w:numPr>
      </w:pPr>
      <w:r>
        <w:t xml:space="preserve">Prompt: </w:t>
      </w:r>
      <w:r w:rsidRPr="00A37428">
        <w:t xml:space="preserve">And what do you think of shared decision making when admitted to the hospital? </w:t>
      </w:r>
    </w:p>
    <w:p w:rsidR="00A37428" w:rsidRPr="00A37428" w:rsidRDefault="00A37428" w:rsidP="00A37428">
      <w:pPr>
        <w:pStyle w:val="Geenafstand"/>
        <w:ind w:left="1788"/>
      </w:pPr>
    </w:p>
    <w:p w:rsidR="00A37428" w:rsidRPr="00A37428" w:rsidRDefault="00A37428" w:rsidP="00A37428">
      <w:pPr>
        <w:pStyle w:val="Geenafstand"/>
        <w:numPr>
          <w:ilvl w:val="0"/>
          <w:numId w:val="1"/>
        </w:numPr>
      </w:pPr>
      <w:r w:rsidRPr="00A37428">
        <w:t xml:space="preserve">What do you think of the shared decision making questionnaire that you have completed? </w:t>
      </w:r>
    </w:p>
    <w:p w:rsidR="00833B18" w:rsidRPr="00A37428" w:rsidRDefault="00833B18"/>
    <w:sectPr w:rsidR="00833B18" w:rsidRPr="00A37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D57D7"/>
    <w:multiLevelType w:val="hybridMultilevel"/>
    <w:tmpl w:val="23A604FC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B18"/>
    <w:rsid w:val="00203B4D"/>
    <w:rsid w:val="00833B18"/>
    <w:rsid w:val="00A37428"/>
    <w:rsid w:val="00C5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33B18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33B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33B18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33B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aijens</dc:creator>
  <cp:lastModifiedBy>van Dillen</cp:lastModifiedBy>
  <cp:revision>2</cp:revision>
  <dcterms:created xsi:type="dcterms:W3CDTF">2018-06-10T06:34:00Z</dcterms:created>
  <dcterms:modified xsi:type="dcterms:W3CDTF">2018-06-10T06:34:00Z</dcterms:modified>
</cp:coreProperties>
</file>